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205" w:tblpY="3142"/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600"/>
        <w:gridCol w:w="1480"/>
        <w:gridCol w:w="1060"/>
        <w:gridCol w:w="1140"/>
        <w:gridCol w:w="1680"/>
        <w:gridCol w:w="1400"/>
      </w:tblGrid>
      <w:tr w:rsidR="00576DCC" w:rsidRPr="00576DCC" w14:paraId="296FA841" w14:textId="77777777" w:rsidTr="00576DCC">
        <w:trPr>
          <w:trHeight w:val="62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DC8D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Targe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EE8E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96284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Manufactorer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2958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Catalog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numbe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2580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Ho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9330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size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kDa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A83A9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Antibody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diluent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C176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Dilution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factor</w:t>
            </w:r>
          </w:p>
        </w:tc>
      </w:tr>
      <w:tr w:rsidR="00576DCC" w:rsidRPr="00576DCC" w14:paraId="74591840" w14:textId="77777777" w:rsidTr="00576DCC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9E07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Primary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antibodi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5946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28707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050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2C6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7CC2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7B8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</w:tr>
      <w:tr w:rsidR="00576DCC" w:rsidRPr="00576DCC" w14:paraId="4C305BE4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481D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ct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338F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igma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ldrich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="00962845" w:rsidRPr="00962845">
              <w:rPr>
                <w:rFonts w:asciiTheme="majorHAnsi" w:hAnsiTheme="majorHAnsi"/>
                <w:sz w:val="18"/>
                <w:szCs w:val="18"/>
                <w:lang w:val="en-US"/>
              </w:rPr>
              <w:t>St. Louis, MO, U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E989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53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1EE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o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B684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CDC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5%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kimmed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l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283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n. 1:5000</w:t>
            </w:r>
          </w:p>
        </w:tc>
      </w:tr>
      <w:tr w:rsidR="00576DCC" w:rsidRPr="00576DCC" w14:paraId="2EBE3CF8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086D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H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2C31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Cell </w:t>
            </w: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ignaling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anvers, MA, U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3189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4499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3787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R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F8F4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8A59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5%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kimmed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l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4CC7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2000</w:t>
            </w:r>
          </w:p>
        </w:tc>
      </w:tr>
      <w:tr w:rsidR="00576DCC" w:rsidRPr="00576DCC" w14:paraId="645311EE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C54B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E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A7DC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Cell </w:t>
            </w: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ignaling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anvers, MA, U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860E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31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867A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o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36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45 (17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DC8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5%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kimmed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l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F0A7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1000</w:t>
            </w:r>
          </w:p>
        </w:tc>
      </w:tr>
      <w:tr w:rsidR="00576DCC" w:rsidRPr="00576DCC" w14:paraId="497A8F7E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BA71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p-ME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58DD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Cell </w:t>
            </w: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ignaling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anvers, MA, U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11FE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3129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12EA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R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8C7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F1E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5 % BS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8B8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1000</w:t>
            </w:r>
          </w:p>
        </w:tc>
      </w:tr>
      <w:tr w:rsidR="00576DCC" w:rsidRPr="00576DCC" w14:paraId="6166A5FA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A47E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pSMAD3 (s423+s42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802B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cam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>Cambridge, U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B7FA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529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E12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R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DF1A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AFEE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5 % BS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FBE1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1000</w:t>
            </w:r>
          </w:p>
        </w:tc>
      </w:tr>
      <w:tr w:rsidR="00576DCC" w:rsidRPr="00576DCC" w14:paraId="78C81758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4D59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t-SMAD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2DE4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cam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>Cambridge, U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668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408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6B89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R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263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48 (5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9FD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5%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kimmed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l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D9D8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1000</w:t>
            </w:r>
          </w:p>
        </w:tc>
      </w:tr>
      <w:tr w:rsidR="00576DCC" w:rsidRPr="00576DCC" w14:paraId="67518118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901E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Viment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A033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cam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>Cambridge, U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7B1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203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6AB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o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782E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33F0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5%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kimmed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l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2CA4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1000</w:t>
            </w:r>
          </w:p>
        </w:tc>
      </w:tr>
      <w:tr w:rsidR="00576DCC" w:rsidRPr="00576DCC" w14:paraId="4A6110C6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56AD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E-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cadher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0655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BD </w:t>
            </w: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Biosciences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,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>San Jose, CA, U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E2C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6101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44A8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o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B792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545F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5 % BS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B5EC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2000</w:t>
            </w:r>
          </w:p>
        </w:tc>
      </w:tr>
      <w:tr w:rsidR="00576DCC" w:rsidRPr="00576DCC" w14:paraId="02ACB1FB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674E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N-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cadher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D9FA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cam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962845" w:rsidRPr="00962845">
              <w:rPr>
                <w:rFonts w:asciiTheme="majorHAnsi" w:hAnsiTheme="majorHAnsi"/>
                <w:sz w:val="18"/>
                <w:szCs w:val="18"/>
              </w:rPr>
              <w:t>Cambridge, U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1FF6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b76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1FE5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R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7407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F03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5 % BS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F068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1000</w:t>
            </w:r>
          </w:p>
        </w:tc>
      </w:tr>
      <w:tr w:rsidR="00576DCC" w:rsidRPr="00576DCC" w14:paraId="2966DF60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A8C0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FGFR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9AEE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Cell </w:t>
            </w:r>
            <w:proofErr w:type="spellStart"/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ignaling</w:t>
            </w:r>
            <w:proofErr w:type="spellEnd"/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62845"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anvers, MA, U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6A62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9740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2E35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Rab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83C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92, 120, 1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C2B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5 % BS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84C8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500</w:t>
            </w:r>
          </w:p>
        </w:tc>
      </w:tr>
      <w:tr w:rsidR="00576DCC" w:rsidRPr="00576DCC" w14:paraId="2AC9C72D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1CDF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Secondary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a-DK"/>
              </w:rPr>
              <w:t>antibodi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7D4A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5766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C3E3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C185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CDEE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E94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</w:tr>
      <w:tr w:rsidR="00576DCC" w:rsidRPr="00576DCC" w14:paraId="30F77857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D687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nti-rabbi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AFF7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DAKO</w:t>
            </w:r>
            <w:r w:rsid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proofErr w:type="spellStart"/>
            <w:r w:rsid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Troy</w:t>
            </w:r>
            <w:proofErr w:type="spellEnd"/>
            <w:r w:rsid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, MI, U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760A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P04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3946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Goa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EB86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5D41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5%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kimmed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l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5DD5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4000</w:t>
            </w:r>
          </w:p>
        </w:tc>
      </w:tr>
      <w:tr w:rsidR="00576DCC" w:rsidRPr="00576DCC" w14:paraId="093C58AE" w14:textId="77777777" w:rsidTr="00576DCC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71C8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Anti-mous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C6C4" w14:textId="77777777" w:rsidR="00576DCC" w:rsidRPr="00962845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DAKO</w:t>
            </w:r>
            <w:r w:rsid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proofErr w:type="spellStart"/>
            <w:r w:rsid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Troy</w:t>
            </w:r>
            <w:proofErr w:type="spellEnd"/>
            <w:r w:rsidR="0096284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, MI, USA</w:t>
            </w:r>
            <w:bookmarkStart w:id="0" w:name="_GoBack"/>
            <w:bookmarkEnd w:id="0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477C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P04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4AAB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Goa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6E2B" w14:textId="77777777" w:rsidR="00576DCC" w:rsidRPr="00576DCC" w:rsidRDefault="00576DCC" w:rsidP="00576DC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3E9D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5%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skimmed</w:t>
            </w:r>
            <w:proofErr w:type="spellEnd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mil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E274" w14:textId="77777777" w:rsidR="00576DCC" w:rsidRPr="00576DCC" w:rsidRDefault="00576DCC" w:rsidP="00576D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</w:pPr>
            <w:r w:rsidRPr="00576D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a-DK"/>
              </w:rPr>
              <w:t>1:4000</w:t>
            </w:r>
          </w:p>
        </w:tc>
      </w:tr>
    </w:tbl>
    <w:p w14:paraId="6B22CB33" w14:textId="77777777" w:rsidR="003F0A80" w:rsidRPr="00576DCC" w:rsidRDefault="00576DCC">
      <w:pPr>
        <w:rPr>
          <w:rFonts w:asciiTheme="majorHAnsi" w:hAnsiTheme="majorHAnsi"/>
          <w:b/>
        </w:rPr>
      </w:pPr>
      <w:proofErr w:type="gramStart"/>
      <w:r w:rsidRPr="00576DCC">
        <w:rPr>
          <w:rFonts w:asciiTheme="majorHAnsi" w:hAnsiTheme="majorHAnsi"/>
          <w:b/>
        </w:rPr>
        <w:t>Supplementary Table S1.</w:t>
      </w:r>
      <w:proofErr w:type="gramEnd"/>
      <w:r w:rsidRPr="00576DCC">
        <w:rPr>
          <w:rFonts w:asciiTheme="majorHAnsi" w:hAnsiTheme="majorHAnsi"/>
          <w:b/>
        </w:rPr>
        <w:t xml:space="preserve"> </w:t>
      </w:r>
      <w:r w:rsidRPr="00576DCC">
        <w:rPr>
          <w:rFonts w:asciiTheme="majorHAnsi" w:hAnsiTheme="majorHAnsi"/>
        </w:rPr>
        <w:t>Western Blot antibodies</w:t>
      </w:r>
    </w:p>
    <w:sectPr w:rsidR="003F0A80" w:rsidRPr="00576DCC" w:rsidSect="003F0A8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DCC"/>
    <w:rsid w:val="003F0A80"/>
    <w:rsid w:val="00576DCC"/>
    <w:rsid w:val="0096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234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4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949</Characters>
  <Application>Microsoft Macintosh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aaby Jakobsen</dc:creator>
  <cp:keywords/>
  <dc:description/>
  <cp:lastModifiedBy>Kristine Raaby Jakobsen</cp:lastModifiedBy>
  <cp:revision>2</cp:revision>
  <dcterms:created xsi:type="dcterms:W3CDTF">2016-02-01T17:02:00Z</dcterms:created>
  <dcterms:modified xsi:type="dcterms:W3CDTF">2016-08-24T12:51:00Z</dcterms:modified>
</cp:coreProperties>
</file>